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xmlns:wp14="http://schemas.microsoft.com/office/word/2010/wordml" w:rsidRPr="002F5649" w:rsidR="00584159" w:rsidP="003F565D" w:rsidRDefault="00584159" w14:paraId="0ABC8792" wp14:textId="77777777">
      <w:pPr>
        <w:pStyle w:val="1"/>
      </w:pPr>
      <w:r w:rsidRPr="002F5649">
        <w:t xml:space="preserve">Additional file </w:t>
      </w:r>
      <w:r w:rsidR="00767017">
        <w:t>1</w:t>
      </w:r>
      <w:r w:rsidRPr="002F5649" w:rsidR="00EF647B">
        <w:t xml:space="preserve">: </w:t>
      </w:r>
      <w:r w:rsidRPr="003070B6" w:rsidR="003070B6">
        <w:t>Explanations,</w:t>
      </w:r>
      <w:r w:rsidR="003070B6">
        <w:t xml:space="preserve"> forecasts and accuracy metrics </w:t>
      </w:r>
      <w:r w:rsidR="000817FB">
        <w:t>of ETS model</w:t>
      </w:r>
    </w:p>
    <w:p xmlns:wp14="http://schemas.microsoft.com/office/word/2010/wordml" w:rsidR="006255C9" w:rsidP="00742EC6" w:rsidRDefault="006255C9" w14:paraId="672A6659" wp14:textId="77777777"/>
    <w:p xmlns:wp14="http://schemas.microsoft.com/office/word/2010/wordml" w:rsidR="00584159" w:rsidP="00742EC6" w:rsidRDefault="00FE4CB9" w14:paraId="0875ED60" wp14:textId="77777777">
      <w:r w:rsidR="00FE4CB9">
        <w:rPr/>
        <w:t xml:space="preserve">The ETS model, an extensively employed statistical </w:t>
      </w:r>
      <w:r w:rsidR="00FE4CB9">
        <w:rPr/>
        <w:t>methodology</w:t>
      </w:r>
      <w:r w:rsidR="00FE4CB9">
        <w:rPr/>
        <w:t xml:space="preserve"> for time series </w:t>
      </w:r>
      <w:r w:rsidR="0052383B">
        <w:rPr/>
        <w:t>forecast</w:t>
      </w:r>
      <w:r w:rsidR="00FE4CB9">
        <w:rPr/>
        <w:t>, encapsulates three critical components, namely: Error, Trend, and Seasonality</w:t>
      </w:r>
      <w:r w:rsidR="00076E47">
        <w:rPr/>
        <w:t xml:space="preserve"> </w:t>
      </w:r>
      <w:r>
        <w:fldChar w:fldCharType="begin" w:fldLock="true"/>
      </w:r>
      <w:r>
        <w:instrText xml:space="preserve">ADDIN CSL_CITATION {"citationItems":[{"id":"ITEM-1","itemData":{"author":[{"dropping-particle":"","family":"Hyndman","given":"R. J.","non-dropping-particle":"","parse-names":false,"suffix":""},{"dropping-particle":"","family":"Koehler","given":"A. B.","non-dropping-particle":"","parse-names":false,"suffix":""},{"dropping-particle":"","family":"Snyder","given":"R. D.","non-dropping-particle":"","parse-names":false,"suffix":""},{"dropping-particle":"","family":"Grose","given":"S.","non-dropping-particle":"","parse-names":false,"suffix":""}],"container-title":"International Journal of forecasting","id":"ITEM-1","issue":"3","issued":{"date-parts":[["2002"]]},"page":"439-454","title":"A state space framework for automatic forecasting using exponential smoothing methods","type":"article-journal","volume":"18"},"uris":["http://www.mendeley.com/documents/?uuid=62be0b5c-45de-44c5-a624-b4376aa244b2"]}],"mendeley":{"formattedCitation":"(R. J. Hyndman et al., 2002)","plainTextFormattedCitation":"(R. J. Hyndman et al., 2002)","previouslyFormattedCitation":"(R. J. Hyndman et al., 2002)"},"properties":{"noteIndex":0},"schema":"https://github.com/citation-style-language/schema/raw/master/csl-citation.json"}</w:instrText>
      </w:r>
      <w:r>
        <w:fldChar w:fldCharType="separate"/>
      </w:r>
      <w:r w:rsidRPr="2352DC3F" w:rsidR="00230F11">
        <w:rPr>
          <w:noProof/>
        </w:rPr>
        <w:t>(R. J. Hyndman et al., 2002)</w:t>
      </w:r>
      <w:r>
        <w:fldChar w:fldCharType="end"/>
      </w:r>
      <w:r w:rsidR="009A67B9">
        <w:rPr/>
        <w:t>. The e</w:t>
      </w:r>
      <w:r w:rsidR="00FE4CB9">
        <w:rPr/>
        <w:t xml:space="preserve">rror </w:t>
      </w:r>
      <w:r w:rsidR="00FE4CB9">
        <w:rPr/>
        <w:t>component</w:t>
      </w:r>
      <w:r w:rsidR="00FE4CB9">
        <w:rPr/>
        <w:t xml:space="preserve"> accounts for the </w:t>
      </w:r>
      <w:r w:rsidR="00AB0843">
        <w:rPr/>
        <w:t>random</w:t>
      </w:r>
      <w:r w:rsidR="00FE4CB9">
        <w:rPr/>
        <w:t xml:space="preserve"> variability within the time series data, which </w:t>
      </w:r>
      <w:r w:rsidR="00FE4CB9">
        <w:rPr/>
        <w:t>remains</w:t>
      </w:r>
      <w:r w:rsidR="00FE4CB9">
        <w:rPr/>
        <w:t xml:space="preserve"> unexplained by the trend and seasonal </w:t>
      </w:r>
      <w:r w:rsidR="00C4186D">
        <w:rPr/>
        <w:t>components</w:t>
      </w:r>
      <w:r w:rsidR="00FE4CB9">
        <w:rPr/>
        <w:t xml:space="preserve">. It can be represented either additively (A) or multiplicatively (M). </w:t>
      </w:r>
      <w:r w:rsidR="00DF61C9">
        <w:rPr/>
        <w:t>The trend</w:t>
      </w:r>
      <w:r w:rsidR="00FE4CB9">
        <w:rPr/>
        <w:t xml:space="preserve"> </w:t>
      </w:r>
      <w:r w:rsidR="00FE4CB9">
        <w:rPr/>
        <w:t>component</w:t>
      </w:r>
      <w:r w:rsidR="00FE4CB9">
        <w:rPr/>
        <w:t xml:space="preserve"> </w:t>
      </w:r>
      <w:r w:rsidR="00664C54">
        <w:rPr/>
        <w:t>captures</w:t>
      </w:r>
      <w:r w:rsidR="00FE4CB9">
        <w:rPr/>
        <w:t xml:space="preserve"> the consistent </w:t>
      </w:r>
      <w:r w:rsidR="00D53AA0">
        <w:rPr/>
        <w:t xml:space="preserve">change in </w:t>
      </w:r>
      <w:r w:rsidR="00FE4CB9">
        <w:rPr/>
        <w:t xml:space="preserve">the </w:t>
      </w:r>
      <w:r w:rsidR="00390CB1">
        <w:rPr/>
        <w:t xml:space="preserve">level of the </w:t>
      </w:r>
      <w:r w:rsidR="00FE4CB9">
        <w:rPr/>
        <w:t xml:space="preserve">time series over the course of time. This can be modelled as absent (N), additive (A), or multiplicative (M). </w:t>
      </w:r>
      <w:r w:rsidR="007A2104">
        <w:rPr/>
        <w:t>In a</w:t>
      </w:r>
      <w:r w:rsidR="0064496D">
        <w:rPr/>
        <w:t>n</w:t>
      </w:r>
      <w:r w:rsidR="007A2104">
        <w:rPr/>
        <w:t xml:space="preserve"> </w:t>
      </w:r>
      <w:r w:rsidR="0064496D">
        <w:rPr/>
        <w:t xml:space="preserve">additive </w:t>
      </w:r>
      <w:r w:rsidR="007A2104">
        <w:rPr/>
        <w:t xml:space="preserve">damped </w:t>
      </w:r>
      <w:r w:rsidR="00E50AF2">
        <w:rPr/>
        <w:t>(Ad)</w:t>
      </w:r>
      <w:r w:rsidR="001B1820">
        <w:rPr/>
        <w:t xml:space="preserve"> </w:t>
      </w:r>
      <w:r w:rsidR="007A2104">
        <w:rPr/>
        <w:t xml:space="preserve">trend model, </w:t>
      </w:r>
      <w:r w:rsidR="00FE4CB9">
        <w:rPr/>
        <w:t xml:space="preserve">the trend gradually levels off as time progresses. The damping factor governs the </w:t>
      </w:r>
      <w:r w:rsidR="00DD6241">
        <w:rPr/>
        <w:t xml:space="preserve">rate </w:t>
      </w:r>
      <w:r w:rsidR="00FE4CB9">
        <w:rPr/>
        <w:t>at which the trend approaches a hor</w:t>
      </w:r>
      <w:r w:rsidR="00907B40">
        <w:rPr/>
        <w:t>izontal asymptote. Lastly, the s</w:t>
      </w:r>
      <w:r w:rsidR="00FE4CB9">
        <w:rPr/>
        <w:t xml:space="preserve">easonality </w:t>
      </w:r>
      <w:r w:rsidR="00FE4CB9">
        <w:rPr/>
        <w:t>component</w:t>
      </w:r>
      <w:r w:rsidR="00FE4CB9">
        <w:rPr/>
        <w:t xml:space="preserve"> </w:t>
      </w:r>
      <w:r w:rsidR="00FE4CB9">
        <w:rPr/>
        <w:t>is capable of capturing</w:t>
      </w:r>
      <w:r w:rsidR="00FE4CB9">
        <w:rPr/>
        <w:t xml:space="preserve"> seasonal fluctuations</w:t>
      </w:r>
      <w:r w:rsidR="000E02D3">
        <w:rPr/>
        <w:t xml:space="preserve">. </w:t>
      </w:r>
      <w:r w:rsidR="00FE4CB9">
        <w:rPr/>
        <w:t xml:space="preserve">This can be modelled as absent (N), additive (A), or multiplicative (M). </w:t>
      </w:r>
      <w:r w:rsidR="009C686F">
        <w:rPr/>
        <w:t>The model parameters are estimated using the</w:t>
      </w:r>
      <w:r w:rsidR="009C686F">
        <w:rPr/>
        <w:t xml:space="preserve"> maximum likelihood estimation (MLE)</w:t>
      </w:r>
      <w:r w:rsidR="009C686F">
        <w:rPr/>
        <w:t xml:space="preserve"> method</w:t>
      </w:r>
      <w:r w:rsidR="009C686F">
        <w:rPr/>
        <w:t>.</w:t>
      </w:r>
      <w:r w:rsidR="009C686F">
        <w:rPr/>
        <w:t xml:space="preserve"> The </w:t>
      </w:r>
      <w:r w:rsidRPr="2352DC3F" w:rsidR="009C686F">
        <w:rPr>
          <w:lang w:val="en-CA"/>
        </w:rPr>
        <w:t xml:space="preserve">best model </w:t>
      </w:r>
      <w:r w:rsidRPr="2352DC3F" w:rsidR="004928FF">
        <w:rPr>
          <w:lang w:val="en-CA"/>
        </w:rPr>
        <w:t>is</w:t>
      </w:r>
      <w:r w:rsidRPr="2352DC3F" w:rsidR="009C686F">
        <w:rPr>
          <w:lang w:val="en-CA"/>
        </w:rPr>
        <w:t xml:space="preserve"> chosen </w:t>
      </w:r>
      <w:r w:rsidRPr="2352DC3F" w:rsidR="009C686F">
        <w:rPr>
          <w:lang w:val="en-CA"/>
        </w:rPr>
        <w:t xml:space="preserve">by minimizing a </w:t>
      </w:r>
      <w:r w:rsidRPr="2352DC3F" w:rsidR="009C686F">
        <w:rPr>
          <w:lang w:val="en-CA"/>
        </w:rPr>
        <w:t>bias-</w:t>
      </w:r>
      <w:r w:rsidRPr="2352DC3F" w:rsidR="009C686F">
        <w:rPr>
          <w:lang w:val="en-CA"/>
        </w:rPr>
        <w:t>corrected version of</w:t>
      </w:r>
      <w:r w:rsidRPr="2352DC3F" w:rsidR="009C686F">
        <w:rPr>
          <w:lang w:val="en-CA"/>
        </w:rPr>
        <w:t xml:space="preserve"> </w:t>
      </w:r>
      <w:r w:rsidRPr="2352DC3F" w:rsidR="009C686F">
        <w:rPr>
          <w:lang w:val="en-CA"/>
        </w:rPr>
        <w:t>Akaike's</w:t>
      </w:r>
      <w:r w:rsidRPr="2352DC3F" w:rsidR="009C686F">
        <w:rPr>
          <w:lang w:val="en-CA"/>
        </w:rPr>
        <w:t xml:space="preserve"> Information </w:t>
      </w:r>
      <w:r w:rsidR="009C686F">
        <w:rPr/>
        <w:t>Criterion (</w:t>
      </w:r>
      <w:r w:rsidR="009C686F">
        <w:rPr/>
        <w:t>AICc</w:t>
      </w:r>
      <w:r w:rsidR="009C686F">
        <w:rPr/>
        <w:t>)</w:t>
      </w:r>
      <w:r w:rsidR="009C686F">
        <w:rPr/>
        <w:t xml:space="preserve"> </w:t>
      </w:r>
      <w:r>
        <w:fldChar w:fldCharType="begin" w:fldLock="true"/>
      </w:r>
      <w:r>
        <w:instrText xml:space="preserve">ADDIN CSL_CITATION {"citationItems":[{"id":"ITEM-1","itemData":{"author":[{"dropping-particle":"","family":"Hyndman","given":"R.","non-dropping-particle":"","parse-names":false,"suffix":""},{"dropping-particle":"","family":"Athanasopoulos","given":"G.","non-dropping-particle":"","parse-names":false,"suffix":""}],"edition":"2nd editio","id":"ITEM-1","issued":{"date-parts":[["2018"]]},"publisher":"OTexts","publisher-place":"Melbourne, Australia","title":"Forecasting: principles and practice","type":"book"},"uris":["http://www.mendeley.com/documents/?uuid=076152ef-fe3a-4c4d-a2e2-8c81bfd4f69b"]}],"mendeley":{"formattedCitation":"(R. Hyndman &amp; Athanasopoulos, 2018)","plainTextFormattedCitation":"(R. Hyndman &amp; Athanasopoulos, 2018)","previouslyFormattedCitation":"(R. Hyndman &amp; Athanasopoulos, 2018)"},"properties":{"noteIndex":0},"schema":"https://github.com/citation-style-language/schema/raw/master/csl-citation.json"}</w:instrText>
      </w:r>
      <w:r>
        <w:fldChar w:fldCharType="separate"/>
      </w:r>
      <w:r w:rsidRPr="2352DC3F" w:rsidR="00230F11">
        <w:rPr>
          <w:noProof/>
        </w:rPr>
        <w:t>(R. Hyndman &amp; Athanasopoulos, 2018)</w:t>
      </w:r>
      <w:r>
        <w:fldChar w:fldCharType="end"/>
      </w:r>
      <w:r w:rsidR="009C686F">
        <w:rPr/>
        <w:t xml:space="preserve">. </w:t>
      </w:r>
      <w:r w:rsidR="00FE4CB9">
        <w:rPr/>
        <w:t>The process of ETS mo</w:t>
      </w:r>
      <w:r w:rsidR="006E7EA8">
        <w:rPr/>
        <w:t>delling was executed using the “</w:t>
      </w:r>
      <w:r w:rsidR="00FE4CB9">
        <w:rPr/>
        <w:t>forecast</w:t>
      </w:r>
      <w:r w:rsidR="006E7EA8">
        <w:rPr/>
        <w:t>”</w:t>
      </w:r>
      <w:r w:rsidR="00FE4CB9">
        <w:rPr/>
        <w:t xml:space="preserve"> package </w:t>
      </w:r>
      <w:r w:rsidRPr="2352DC3F">
        <w:rPr>
          <w:lang w:val="en-US"/>
        </w:rPr>
        <w:fldChar w:fldCharType="begin" w:fldLock="true"/>
      </w:r>
      <w:r w:rsidRPr="2352DC3F">
        <w:rPr>
          <w:lang w:val="en-US"/>
        </w:rPr>
        <w:instrText xml:space="preserve">ADDIN CSL_CITATION {"citationItems":[{"id":"ITEM-1","itemData":{"author":[{"dropping-particle":"","family":"Hyndman","given":"R.","non-dropping-particle":"","parse-names":false,"suffix":""},{"dropping-particle":"","family":"Athanasopoulos","given":"G","non-dropping-particle":"","parse-names":false,"suffix":""},{"dropping-particle":"","family":"Bergmeir","given":"C.","non-dropping-particle":"","parse-names":false,"suffix":""},{"dropping-particle":"","family":"Caceres","given":"G.","non-dropping-particle":"","parse-names":false,"suffix":""},{"dropping-particle":"","family":"Chhay","given":"L.","non-dropping-particle":"","parse-names":false,"suffix":""},{"dropping-particle":"","family":"O'Hara-Wild","given":"M.","non-dropping-particle":"","parse-names":false,"suffix":""},{"dropping-particle":"","family":"Petropoulos","given":"F.","non-dropping-particle":"","parse-names":false,"suffix":""},{"dropping-particle":"","family":"Razbash","given":"S.","non-dropping-particle":"","parse-names":false,"suffix":""},{"dropping-particle":"","family":"Wang","given":"E.","non-dropping-particle":"","parse-names":false,"suffix":""},{"dropping-particle":"","family":"Yasmeen","given":"F.","non-dropping-particle":"","parse-names":false,"suffix":""}],"id":"ITEM-1","issued":{"date-parts":[["2023"]]},"number":"R package version 8.21","title":"forecast: Forecasting functions for time series and linear models","type":"article"},"uris":["http://www.mendeley.com/documents/?uuid=7a8bdbd4-7b4e-4da4-8d23-8a2e7dab556a"]},{"id":"ITEM-2","itemData":{"DOI":"10.18637/jss.v027.i03","author":[{"dropping-particle":"","family":"Hyndman","given":"R.J.","non-dropping-particle":"","parse-names":false,"suffix":""},{"dropping-particle":"","family":"Khandakar","given":"Y.","non-dropping-particle":"","parse-names":false,"suffix":""}],"container-title":"Journal of Statistical Software","id":"ITEM-2","issue":"3","issued":{"date-parts":[["2008"]]},"page":"1–22","title":"Automatic time series forecasting: the forecast package for R","type":"article-journal","volume":"26"},"uris":["http://www.mendeley.com/documents/?uuid=5e97f146-92bf-4d55-a4aa-2ab94369eb88"]}],"mendeley":{"formattedCitation":"(R. Hyndman et al., 2023; R. J. Hyndman &amp; Khandakar, 2008)","plainTextFormattedCitation":"(R. Hyndman et al., 2023; R. J. Hyndman &amp; Khandakar, 2008)"},"properties":{"noteIndex":0},"schema":"https://github.com/citation-style-language/schema/raw/master/csl-citation.json"}</w:instrText>
      </w:r>
      <w:r w:rsidRPr="2352DC3F">
        <w:rPr>
          <w:lang w:val="en-US"/>
        </w:rPr>
        <w:fldChar w:fldCharType="separate"/>
      </w:r>
      <w:r w:rsidRPr="2352DC3F" w:rsidR="004A4E18">
        <w:rPr>
          <w:noProof/>
          <w:lang w:val="en-US"/>
        </w:rPr>
        <w:t>(R. Hyndman et al., 2023; R. J. Hyndman &amp; Khandakar, 2008)</w:t>
      </w:r>
      <w:r w:rsidRPr="2352DC3F">
        <w:rPr>
          <w:lang w:val="en-US"/>
        </w:rPr>
        <w:fldChar w:fldCharType="end"/>
      </w:r>
      <w:r w:rsidRPr="2352DC3F" w:rsidR="001512D6">
        <w:rPr>
          <w:lang w:val="en-US"/>
        </w:rPr>
        <w:t xml:space="preserve"> </w:t>
      </w:r>
      <w:r w:rsidR="00FE4CB9">
        <w:rPr/>
        <w:t>in R.</w:t>
      </w:r>
      <w:r w:rsidR="003632CC">
        <w:rPr/>
        <w:t xml:space="preserve"> </w:t>
      </w:r>
    </w:p>
    <w:p w:rsidR="339B63C6" w:rsidP="2352DC3F" w:rsidRDefault="339B63C6" w14:paraId="3CD49F67" w14:textId="5CA6E092">
      <w:pPr>
        <w:pStyle w:val="a"/>
      </w:pPr>
      <w:r w:rsidRPr="2352DC3F" w:rsidR="339B63C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ETS (Exponential Smoothing) was chosen as the alternative method for sensitivity analysis because of its simplicity and robustness in handling various types of time-series data. ETS is particularly effective when the data shows a clear trend, which aligns well with the observed growth in the number of takeaway outlets over time. Additionally, ETS is a well-established method in time-series analysis, providing a reliable benchmark for comparison with the more complex ARIMA models. By choosing ETS, we ensured that our sensitivity analysis utilized a widely recognized and accessible method, making the results both practical and interpretable.</w:t>
      </w:r>
    </w:p>
    <w:p xmlns:wp14="http://schemas.microsoft.com/office/word/2010/wordml" w:rsidR="003613BC" w:rsidP="00742EC6" w:rsidRDefault="00105AC7" w14:paraId="5A75C4D6" wp14:textId="77777777">
      <w:r>
        <w:t xml:space="preserve">Figure </w:t>
      </w:r>
      <w:r w:rsidR="004A4E18">
        <w:t>1</w:t>
      </w:r>
      <w:r w:rsidR="005A7617">
        <w:t>.1</w:t>
      </w:r>
      <w:r>
        <w:t xml:space="preserve"> and </w:t>
      </w:r>
      <w:r w:rsidR="00F735CD">
        <w:t xml:space="preserve">Tables </w:t>
      </w:r>
      <w:r w:rsidR="004A4E18">
        <w:t>1</w:t>
      </w:r>
      <w:r w:rsidR="005A7617">
        <w:t>.1</w:t>
      </w:r>
      <w:r w:rsidR="00F735CD">
        <w:t xml:space="preserve"> present the </w:t>
      </w:r>
      <w:r w:rsidR="00E808BD">
        <w:t>forecast</w:t>
      </w:r>
      <w:r w:rsidR="00D9694E">
        <w:t xml:space="preserve">ed yearly </w:t>
      </w:r>
      <w:r w:rsidR="00E808BD">
        <w:t>count</w:t>
      </w:r>
      <w:r w:rsidR="00D9694E">
        <w:t>s</w:t>
      </w:r>
      <w:r w:rsidR="00E808BD">
        <w:t xml:space="preserve"> of takeaways within hypothetical exclusion zones (EZs) in non-implementer local authorities (LAs) across six rural-urban classifications</w:t>
      </w:r>
      <w:r w:rsidR="00F060F5">
        <w:t xml:space="preserve"> in England</w:t>
      </w:r>
      <w:r w:rsidR="00251C28">
        <w:t xml:space="preserve">. Table </w:t>
      </w:r>
      <w:r w:rsidR="005A7617">
        <w:t>2.2</w:t>
      </w:r>
      <w:r w:rsidR="00251C28">
        <w:t xml:space="preserve"> presents</w:t>
      </w:r>
      <w:r w:rsidR="00F735CD">
        <w:t xml:space="preserve"> the accuracy metrics </w:t>
      </w:r>
      <w:r w:rsidR="00376E1B">
        <w:t>derived from the</w:t>
      </w:r>
      <w:r w:rsidR="00F735CD">
        <w:t xml:space="preserve"> time series cross-validation. </w:t>
      </w:r>
    </w:p>
    <w:p xmlns:wp14="http://schemas.microsoft.com/office/word/2010/wordml" w:rsidR="00BF7F45" w:rsidP="00EA047D" w:rsidRDefault="00BF7F45" w14:paraId="0A37501D" wp14:textId="77777777">
      <w:pPr>
        <w:jc w:val="center"/>
      </w:pPr>
      <w:r w:rsidRPr="00A20761">
        <w:rPr>
          <w:noProof/>
          <w:lang w:val="en-CA"/>
        </w:rPr>
        <w:drawing>
          <wp:inline xmlns:wp14="http://schemas.microsoft.com/office/word/2010/wordprocessingDrawing" distT="0" distB="0" distL="0" distR="0" wp14:anchorId="02C0BB16" wp14:editId="36D5ECF8">
            <wp:extent cx="5303520" cy="4242816"/>
            <wp:effectExtent l="0" t="0" r="0" b="5715"/>
            <wp:docPr id="4" name="图片 4" descr="D:\OneDrive - University of Cambridge\7_TimeSeries_forecast\nonlondon_site_forecast_e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OneDrive - University of Cambridge\7_TimeSeries_forecast\nonlondon_site_forecast_ets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51" cy="424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="009309AE" w:rsidP="00742EC6" w:rsidRDefault="009309AE" w14:paraId="03956FD8" wp14:textId="77777777">
      <w:r>
        <w:t xml:space="preserve">Figure </w:t>
      </w:r>
      <w:r w:rsidR="004A4E18">
        <w:t>1</w:t>
      </w:r>
      <w:r w:rsidR="005A7617">
        <w:t>.1</w:t>
      </w:r>
      <w:r>
        <w:t xml:space="preserve">. </w:t>
      </w:r>
      <w:r w:rsidRPr="009309AE">
        <w:t xml:space="preserve">Historical observations (from June 2011 to June 2021) and ten-year </w:t>
      </w:r>
      <w:r w:rsidR="00871F02">
        <w:t>ETS</w:t>
      </w:r>
      <w:r w:rsidRPr="009309AE">
        <w:t xml:space="preserve"> model forecasts (from September 2021 to June 2031) of the count of takeaway outlets within exclusion zones for non-implementer Non-London Urban with Major Conurbation local authorities. The 95% </w:t>
      </w:r>
      <w:r w:rsidR="00871F02">
        <w:t xml:space="preserve">and 80 % </w:t>
      </w:r>
      <w:r w:rsidRPr="009309AE">
        <w:t xml:space="preserve">prediction intervals are illustrated by the </w:t>
      </w:r>
      <w:r w:rsidR="00871F02">
        <w:t xml:space="preserve">dark and light </w:t>
      </w:r>
      <w:r w:rsidRPr="009309AE">
        <w:t>lavender blue ribbon</w:t>
      </w:r>
      <w:r w:rsidR="00871F02">
        <w:t>s, respectively</w:t>
      </w:r>
      <w:r w:rsidRPr="009309AE">
        <w:t>.</w:t>
      </w:r>
    </w:p>
    <w:p xmlns:wp14="http://schemas.microsoft.com/office/word/2010/wordml" w:rsidR="00BF7F45" w:rsidP="00742EC6" w:rsidRDefault="00BF7F45" w14:paraId="5DAB6C7B" wp14:textId="77777777"/>
    <w:p w:rsidR="3A9A958F" w:rsidRDefault="3A9A958F" w14:paraId="33B70132" w14:textId="5FA7D4B5">
      <w:r>
        <w:br w:type="page"/>
      </w:r>
    </w:p>
    <w:p xmlns:wp14="http://schemas.microsoft.com/office/word/2010/wordml" w:rsidR="00742EC6" w:rsidP="00742EC6" w:rsidRDefault="00742EC6" w14:paraId="4ED89E42" wp14:textId="77777777">
      <w:r>
        <w:t xml:space="preserve">Table </w:t>
      </w:r>
      <w:r w:rsidR="004A4E18">
        <w:t>1</w:t>
      </w:r>
      <w:r w:rsidR="005A7617">
        <w:t>.1</w:t>
      </w:r>
      <w:r>
        <w:t xml:space="preserve">. </w:t>
      </w:r>
      <w:r w:rsidRPr="00742EC6">
        <w:t>Forecasts of absolute count of takeaway outlets in non-implementer LAs of the Urban with Major Conurbation Non-London category</w:t>
      </w:r>
      <w:r>
        <w:t xml:space="preserve"> using the ETS model</w:t>
      </w:r>
      <w:r w:rsidRPr="00742EC6">
        <w:t>.</w:t>
      </w:r>
      <w:r>
        <w:t xml:space="preserve">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276"/>
        <w:gridCol w:w="1530"/>
        <w:gridCol w:w="960"/>
        <w:gridCol w:w="960"/>
        <w:gridCol w:w="960"/>
        <w:gridCol w:w="960"/>
      </w:tblGrid>
      <w:tr xmlns:wp14="http://schemas.microsoft.com/office/word/2010/wordml" w:rsidRPr="00CB7CC6" w:rsidR="00BF7F45" w:rsidTr="00CB7CC6" w14:paraId="451D6616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02EB378F" wp14:textId="77777777">
            <w:pPr>
              <w:rPr>
                <w:sz w:val="22"/>
                <w:lang w:val="en-CA"/>
              </w:rPr>
            </w:pP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77B9260E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CB7CC6">
              <w:rPr>
                <w:sz w:val="22"/>
              </w:rPr>
              <w:t>Point.Forecast</w:t>
            </w:r>
            <w:proofErr w:type="spellEnd"/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9E22123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Lo.8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8EE9D88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Hi.8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D6577CA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Lo.9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69260EA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Hi.95</w:t>
            </w:r>
          </w:p>
        </w:tc>
      </w:tr>
      <w:tr xmlns:wp14="http://schemas.microsoft.com/office/word/2010/wordml" w:rsidRPr="00CB7CC6" w:rsidR="00BF7F45" w:rsidTr="00CB7CC6" w14:paraId="241B270C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4D547AD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1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1369624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22.0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26086D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35.2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B6C411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108.9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A29249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89.2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6E42E5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154.91</w:t>
            </w:r>
          </w:p>
        </w:tc>
      </w:tr>
      <w:tr xmlns:wp14="http://schemas.microsoft.com/office/word/2010/wordml" w:rsidRPr="00CB7CC6" w:rsidR="00BF7F45" w:rsidTr="00CB7CC6" w14:paraId="711E9E72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42B5CEE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1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0453EF4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71.9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57D851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42.9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BF816D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200.9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09F527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74.7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E8EC23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269.23</w:t>
            </w:r>
          </w:p>
        </w:tc>
      </w:tr>
      <w:tr xmlns:wp14="http://schemas.microsoft.com/office/word/2010/wordml" w:rsidRPr="00CB7CC6" w:rsidR="00BF7F45" w:rsidTr="00CB7CC6" w14:paraId="668E170A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92F7FB6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2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36419A1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120.3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796CF8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53.6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B21944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287.1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253A5C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65.3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D3AE91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375.37</w:t>
            </w:r>
          </w:p>
        </w:tc>
      </w:tr>
      <w:tr xmlns:wp14="http://schemas.microsoft.com/office/word/2010/wordml" w:rsidRPr="00CB7CC6" w:rsidR="00BF7F45" w:rsidTr="00CB7CC6" w14:paraId="0CFF4735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60749EF2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2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735222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167.3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6F7DBA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64.4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32DEB3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370.2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E0817D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57.0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4171D5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477.68</w:t>
            </w:r>
          </w:p>
        </w:tc>
      </w:tr>
      <w:tr xmlns:wp14="http://schemas.microsoft.com/office/word/2010/wordml" w:rsidRPr="00CB7CC6" w:rsidR="00BF7F45" w:rsidTr="00CB7CC6" w14:paraId="529612B1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07CBC4FC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2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0907F50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212.9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E71B78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74.4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60C3D6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451.4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ABF89B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48.2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D1A198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577.70</w:t>
            </w:r>
          </w:p>
        </w:tc>
      </w:tr>
      <w:tr xmlns:wp14="http://schemas.microsoft.com/office/word/2010/wordml" w:rsidRPr="00CB7CC6" w:rsidR="00BF7F45" w:rsidTr="00CB7CC6" w14:paraId="06EBB51A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261E3DB2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2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B7C382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257.2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571475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83.3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6DC83C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531.1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D8157D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38.3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0F548B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676.14</w:t>
            </w:r>
          </w:p>
        </w:tc>
      </w:tr>
      <w:tr xmlns:wp14="http://schemas.microsoft.com/office/word/2010/wordml" w:rsidRPr="00CB7CC6" w:rsidR="00BF7F45" w:rsidTr="00CB7CC6" w14:paraId="4C6299AF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3EB25450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3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E6AABD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300.1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1B656E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90.7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896041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609.5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8E7A18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27.0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0BEE47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773.37</w:t>
            </w:r>
          </w:p>
        </w:tc>
      </w:tr>
      <w:tr xmlns:wp14="http://schemas.microsoft.com/office/word/2010/wordml" w:rsidRPr="00CB7CC6" w:rsidR="00BF7F45" w:rsidTr="00CB7CC6" w14:paraId="26FE325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7FFEB89B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3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51F883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341.8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455D7C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96.8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C77BFD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686.9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106F62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14.2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D86584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869.58</w:t>
            </w:r>
          </w:p>
        </w:tc>
      </w:tr>
      <w:tr xmlns:wp14="http://schemas.microsoft.com/office/word/2010/wordml" w:rsidRPr="00CB7CC6" w:rsidR="00BF7F45" w:rsidTr="00CB7CC6" w14:paraId="35F1A9CC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147993B7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3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98FCC6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382.3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CB8F68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01.4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9812D9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763.2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307118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99.8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F4BE82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964.88</w:t>
            </w:r>
          </w:p>
        </w:tc>
      </w:tr>
      <w:tr xmlns:wp14="http://schemas.microsoft.com/office/word/2010/wordml" w:rsidRPr="00CB7CC6" w:rsidR="00BF7F45" w:rsidTr="00CB7CC6" w14:paraId="40EBA8B9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027363A7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3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6FF6268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421.6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5BF0D9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04.6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BDECBA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838.6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F89647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83.9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B49D5B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059.35</w:t>
            </w:r>
          </w:p>
        </w:tc>
      </w:tr>
      <w:tr xmlns:wp14="http://schemas.microsoft.com/office/word/2010/wordml" w:rsidRPr="00CB7CC6" w:rsidR="00BF7F45" w:rsidTr="00CB7CC6" w14:paraId="133A060C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05135A86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4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388FEEE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459.7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F1EB6C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06.5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9FC2F6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913.0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8163D4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66.5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6D5B6F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53.02</w:t>
            </w:r>
          </w:p>
        </w:tc>
      </w:tr>
      <w:tr xmlns:wp14="http://schemas.microsoft.com/office/word/2010/wordml" w:rsidRPr="00CB7CC6" w:rsidR="00BF7F45" w:rsidTr="00CB7CC6" w14:paraId="229FE28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6899D02C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4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19CE6D9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496.7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C3DEF3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06.9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CCC520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986.6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15F6DA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47.6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282D2D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245.91</w:t>
            </w:r>
          </w:p>
        </w:tc>
      </w:tr>
      <w:tr xmlns:wp14="http://schemas.microsoft.com/office/word/2010/wordml" w:rsidRPr="00CB7CC6" w:rsidR="00BF7F45" w:rsidTr="00CB7CC6" w14:paraId="38ECAB3C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2C859394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4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1402DE8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532.7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E445F7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06.1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1A8369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059.2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195DC9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27.3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8A3129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338.04</w:t>
            </w:r>
          </w:p>
        </w:tc>
      </w:tr>
      <w:tr xmlns:wp14="http://schemas.microsoft.com/office/word/2010/wordml" w:rsidRPr="00CB7CC6" w:rsidR="00BF7F45" w:rsidTr="00CB7CC6" w14:paraId="48543E01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33DF8741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4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4416733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567.5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EBCCCC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04.0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A3D09C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31.1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ED4BE4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05.7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376AA9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429.41</w:t>
            </w:r>
          </w:p>
        </w:tc>
      </w:tr>
      <w:tr xmlns:wp14="http://schemas.microsoft.com/office/word/2010/wordml" w:rsidRPr="00CB7CC6" w:rsidR="00BF7F45" w:rsidTr="00CB7CC6" w14:paraId="422046F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7A7723EE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5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0064AEC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601.4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9645E6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000.7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25F9BA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202.0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CC9470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682.8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A677FE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520.02</w:t>
            </w:r>
          </w:p>
        </w:tc>
      </w:tr>
      <w:tr xmlns:wp14="http://schemas.microsoft.com/office/word/2010/wordml" w:rsidRPr="00CB7CC6" w:rsidR="00BF7F45" w:rsidTr="00CB7CC6" w14:paraId="20DABE75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0A75DE5A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5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77B0031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634.2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7D5D19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96.3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74D619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272.1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2FDE9E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658.6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775782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609.87</w:t>
            </w:r>
          </w:p>
        </w:tc>
      </w:tr>
      <w:tr xmlns:wp14="http://schemas.microsoft.com/office/word/2010/wordml" w:rsidRPr="00CB7CC6" w:rsidR="00BF7F45" w:rsidTr="00CB7CC6" w14:paraId="69665A73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0392282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5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407F9FC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666.1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6593EB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90.8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6BC28D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341.4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5EF08E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633.3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DE5CC3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698.95</w:t>
            </w:r>
          </w:p>
        </w:tc>
      </w:tr>
      <w:tr xmlns:wp14="http://schemas.microsoft.com/office/word/2010/wordml" w:rsidRPr="00CB7CC6" w:rsidR="00BF7F45" w:rsidTr="00CB7CC6" w14:paraId="6486379C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6C6575B4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5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03371B6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697.1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384DB0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84.2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9F14B8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409.9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B88369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606.9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E040F7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787.27</w:t>
            </w:r>
          </w:p>
        </w:tc>
      </w:tr>
      <w:tr xmlns:wp14="http://schemas.microsoft.com/office/word/2010/wordml" w:rsidRPr="00CB7CC6" w:rsidR="00BF7F45" w:rsidTr="00CB7CC6" w14:paraId="5AD55923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58A1B9C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6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EA9A6E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727.1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FA5F7B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76.7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51FDF9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477.5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B8137D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579.4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C5BD17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874.83</w:t>
            </w:r>
          </w:p>
        </w:tc>
      </w:tr>
      <w:tr xmlns:wp14="http://schemas.microsoft.com/office/word/2010/wordml" w:rsidRPr="00CB7CC6" w:rsidR="00BF7F45" w:rsidTr="00CB7CC6" w14:paraId="6D4FB8F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40398DA0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6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07AEB7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756.2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1BF67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68.1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3B7A2E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544.4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207CC8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550.9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22B12A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961.61</w:t>
            </w:r>
          </w:p>
        </w:tc>
      </w:tr>
      <w:tr xmlns:wp14="http://schemas.microsoft.com/office/word/2010/wordml" w:rsidRPr="00CB7CC6" w:rsidR="00BF7F45" w:rsidTr="00CB7CC6" w14:paraId="1B8BEFC0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1E76CD0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6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14A8026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784.5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4F56F5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58.7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8F37CC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610.4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ECDA54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521.5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7DAC20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047.62</w:t>
            </w:r>
          </w:p>
        </w:tc>
      </w:tr>
      <w:tr xmlns:wp14="http://schemas.microsoft.com/office/word/2010/wordml" w:rsidRPr="00CB7CC6" w:rsidR="00BF7F45" w:rsidTr="00CB7CC6" w14:paraId="57572A1B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7EDDFBA6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6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06D7BD5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812.0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750887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48.4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8313C1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675.6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E29A01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491.2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134C7F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132.86</w:t>
            </w:r>
          </w:p>
        </w:tc>
      </w:tr>
      <w:tr xmlns:wp14="http://schemas.microsoft.com/office/word/2010/wordml" w:rsidRPr="00CB7CC6" w:rsidR="00BF7F45" w:rsidTr="00CB7CC6" w14:paraId="4558C35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4CEF6D0D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7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3D7F782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838.7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8ECAF9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37.2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073E11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740.1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8FA948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460.1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1A0479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217.32</w:t>
            </w:r>
          </w:p>
        </w:tc>
      </w:tr>
      <w:tr xmlns:wp14="http://schemas.microsoft.com/office/word/2010/wordml" w:rsidRPr="00CB7CC6" w:rsidR="00BF7F45" w:rsidTr="00CB7CC6" w14:paraId="4589B4A2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7C771705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7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52BB3AF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864.5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B52170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25.3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D35F2F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803.8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795C5B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428.1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F26322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301.02</w:t>
            </w:r>
          </w:p>
        </w:tc>
      </w:tr>
      <w:tr xmlns:wp14="http://schemas.microsoft.com/office/word/2010/wordml" w:rsidRPr="00CB7CC6" w:rsidR="00BF7F45" w:rsidTr="00CB7CC6" w14:paraId="15A3218F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62530B22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7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15B4BEC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889.7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F10DD2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912.6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BD07D6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866.7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51C71A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395.4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D9A9C5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383.94</w:t>
            </w:r>
          </w:p>
        </w:tc>
      </w:tr>
      <w:tr xmlns:wp14="http://schemas.microsoft.com/office/word/2010/wordml" w:rsidRPr="00CB7CC6" w:rsidR="00BF7F45" w:rsidTr="00CB7CC6" w14:paraId="6D0AD399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206A7C19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7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7D4D147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914.0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5F5FF2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99.2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1B59F4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928.8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5FA4C4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362.0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26C84D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466.09</w:t>
            </w:r>
          </w:p>
        </w:tc>
      </w:tr>
      <w:tr xmlns:wp14="http://schemas.microsoft.com/office/word/2010/wordml" w:rsidRPr="00CB7CC6" w:rsidR="00BF7F45" w:rsidTr="00CB7CC6" w14:paraId="461CA71F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2CEF021D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8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52A7D31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937.7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5620DD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85.2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EFA17F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990.2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4C677C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328.0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57177D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547.47</w:t>
            </w:r>
          </w:p>
        </w:tc>
      </w:tr>
      <w:tr xmlns:wp14="http://schemas.microsoft.com/office/word/2010/wordml" w:rsidRPr="00CB7CC6" w:rsidR="00BF7F45" w:rsidTr="00CB7CC6" w14:paraId="5E70BD2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4BC86860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8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3EA724F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960.7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3FD4E5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70.4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F6099A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050.9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DFC863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293.3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CF6B1C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628.09</w:t>
            </w:r>
          </w:p>
        </w:tc>
      </w:tr>
      <w:tr xmlns:wp14="http://schemas.microsoft.com/office/word/2010/wordml" w:rsidRPr="00CB7CC6" w:rsidR="00BF7F45" w:rsidTr="00CB7CC6" w14:paraId="0F01131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7B462236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8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899C9C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6983.0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1F18C0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55.1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EBC311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110.8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71842F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258.0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C3177E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707.95</w:t>
            </w:r>
          </w:p>
        </w:tc>
      </w:tr>
      <w:tr xmlns:wp14="http://schemas.microsoft.com/office/word/2010/wordml" w:rsidRPr="00CB7CC6" w:rsidR="00BF7F45" w:rsidTr="00CB7CC6" w14:paraId="6AA8C893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155B1BD2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8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5BDE815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004.6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FA9E55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39.1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30C1AE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170.0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D2B04B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222.2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D6D79E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787.05</w:t>
            </w:r>
          </w:p>
        </w:tc>
      </w:tr>
      <w:tr xmlns:wp14="http://schemas.microsoft.com/office/word/2010/wordml" w:rsidRPr="00CB7CC6" w:rsidR="00BF7F45" w:rsidTr="00CB7CC6" w14:paraId="7264C463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04F22763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9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16BA2AE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025.6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197447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22.6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0960F4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228.5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9A24C8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185.8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818E7D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865.39</w:t>
            </w:r>
          </w:p>
        </w:tc>
      </w:tr>
      <w:tr xmlns:wp14="http://schemas.microsoft.com/office/word/2010/wordml" w:rsidRPr="00CB7CC6" w:rsidR="00BF7F45" w:rsidTr="00CB7CC6" w14:paraId="545A8C53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2CF773C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9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6E398BE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046.0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2591A7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805.6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505CC5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286.3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9D6ED4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149.0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FB572F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942.99</w:t>
            </w:r>
          </w:p>
        </w:tc>
      </w:tr>
      <w:tr xmlns:wp14="http://schemas.microsoft.com/office/word/2010/wordml" w:rsidRPr="00CB7CC6" w:rsidR="00BF7F45" w:rsidTr="00CB7CC6" w14:paraId="7DEF47BB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5F4CF637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9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1397CD8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065.8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5D48B0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88.1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2E14C7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343.4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C0E9ED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111.7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BA7654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019.85</w:t>
            </w:r>
          </w:p>
        </w:tc>
      </w:tr>
      <w:tr xmlns:wp14="http://schemas.microsoft.com/office/word/2010/wordml" w:rsidRPr="00CB7CC6" w:rsidR="00BF7F45" w:rsidTr="00CB7CC6" w14:paraId="2E8BD2B7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7D15DD00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29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39AFB10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085.0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B2538E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70.1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F01CE3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399.9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B68BB5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074.0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346397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095.97</w:t>
            </w:r>
          </w:p>
        </w:tc>
      </w:tr>
      <w:tr xmlns:wp14="http://schemas.microsoft.com/office/word/2010/wordml" w:rsidRPr="00CB7CC6" w:rsidR="00BF7F45" w:rsidTr="00CB7CC6" w14:paraId="22CFC83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4003B171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30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4F26C7A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03.6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6FA86C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51.6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01BBDD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455.6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5AAFC5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035.9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3BFA66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171.36</w:t>
            </w:r>
          </w:p>
        </w:tc>
      </w:tr>
      <w:tr xmlns:wp14="http://schemas.microsoft.com/office/word/2010/wordml" w:rsidRPr="00CB7CC6" w:rsidR="00BF7F45" w:rsidTr="00CB7CC6" w14:paraId="490FEDD7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7054D7FB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30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3A7A8B2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21.7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E34F42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32.7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BA8DC6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510.7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1AACB7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4997.4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3D0F11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246.02</w:t>
            </w:r>
          </w:p>
        </w:tc>
      </w:tr>
      <w:tr xmlns:wp14="http://schemas.microsoft.com/office/word/2010/wordml" w:rsidRPr="00CB7CC6" w:rsidR="00BF7F45" w:rsidTr="00CB7CC6" w14:paraId="7309DC22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0A7F0B0E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30 Q3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6FC3629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39.29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DD6138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713.42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C32AF3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565.16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376F794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4958.6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369C8D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319.97</w:t>
            </w:r>
          </w:p>
        </w:tc>
      </w:tr>
      <w:tr xmlns:wp14="http://schemas.microsoft.com/office/word/2010/wordml" w:rsidRPr="00CB7CC6" w:rsidR="00BF7F45" w:rsidTr="00CB7CC6" w14:paraId="4F369BFB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2ABB7ADE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30 Q4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4F6C49B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56.3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4CB7BF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693.71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4BF1FB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618.9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66B0F34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4919.45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56BD9F0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393.21</w:t>
            </w:r>
          </w:p>
        </w:tc>
      </w:tr>
      <w:tr xmlns:wp14="http://schemas.microsoft.com/office/word/2010/wordml" w:rsidRPr="00CB7CC6" w:rsidR="00BF7F45" w:rsidTr="00CB7CC6" w14:paraId="7B666738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3A956352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31 Q1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2E79480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72.87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192889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673.64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6C7F50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672.1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09F7ED6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4880.00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46861FF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465.74</w:t>
            </w:r>
          </w:p>
        </w:tc>
      </w:tr>
      <w:tr xmlns:wp14="http://schemas.microsoft.com/office/word/2010/wordml" w:rsidRPr="00CB7CC6" w:rsidR="00BF7F45" w:rsidTr="00CB7CC6" w14:paraId="69B44F99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Pr="00CB7CC6" w:rsidR="00BF7F45" w:rsidP="00742EC6" w:rsidRDefault="00BF7F45" w14:paraId="4C945801" wp14:textId="77777777">
            <w:pPr>
              <w:rPr>
                <w:sz w:val="22"/>
              </w:rPr>
            </w:pPr>
            <w:r w:rsidRPr="00CB7CC6">
              <w:rPr>
                <w:sz w:val="22"/>
              </w:rPr>
              <w:t>2031 Q2</w:t>
            </w:r>
          </w:p>
        </w:tc>
        <w:tc>
          <w:tcPr>
            <w:tcW w:w="1214" w:type="dxa"/>
            <w:noWrap/>
            <w:hideMark/>
          </w:tcPr>
          <w:p w:rsidRPr="00CB7CC6" w:rsidR="00BF7F45" w:rsidP="00742EC6" w:rsidRDefault="00BF7F45" w14:paraId="4BCABF7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7188.9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B0A667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5653.2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288A00A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8724.63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7861D9D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4840.28</w:t>
            </w:r>
          </w:p>
        </w:tc>
        <w:tc>
          <w:tcPr>
            <w:tcW w:w="960" w:type="dxa"/>
            <w:noWrap/>
            <w:hideMark/>
          </w:tcPr>
          <w:p w:rsidRPr="00CB7CC6" w:rsidR="00BF7F45" w:rsidP="00742EC6" w:rsidRDefault="00BF7F45" w14:paraId="106A178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7CC6">
              <w:rPr>
                <w:sz w:val="22"/>
              </w:rPr>
              <w:t>9537.58</w:t>
            </w:r>
          </w:p>
        </w:tc>
      </w:tr>
    </w:tbl>
    <w:p xmlns:wp14="http://schemas.microsoft.com/office/word/2010/wordml" w:rsidR="00BF7F45" w:rsidP="00742EC6" w:rsidRDefault="00BF7F45" w14:paraId="6A05A809" wp14:textId="77777777"/>
    <w:p w:rsidR="3A9A958F" w:rsidRDefault="3A9A958F" w14:paraId="6519C4CA" w14:textId="3421505B">
      <w:r>
        <w:br w:type="page"/>
      </w:r>
    </w:p>
    <w:p xmlns:wp14="http://schemas.microsoft.com/office/word/2010/wordml" w:rsidRPr="00742EC6" w:rsidR="00BF7F45" w:rsidP="00742EC6" w:rsidRDefault="00742EC6" w14:paraId="42D323B7" wp14:textId="77777777">
      <w:pPr>
        <w:rPr>
          <w:b/>
        </w:rPr>
      </w:pPr>
      <w:r w:rsidRPr="00C216C5">
        <w:t xml:space="preserve">Table </w:t>
      </w:r>
      <w:r w:rsidR="000D01A6">
        <w:t>1</w:t>
      </w:r>
      <w:bookmarkStart w:name="_GoBack" w:id="0"/>
      <w:bookmarkEnd w:id="0"/>
      <w:r w:rsidR="005A7617">
        <w:t>.2</w:t>
      </w:r>
      <w:r w:rsidRPr="00C216C5">
        <w:t>. Accuracy metrics</w:t>
      </w:r>
      <w:r w:rsidRPr="001C3F6B">
        <w:t xml:space="preserve"> </w:t>
      </w:r>
      <w:r>
        <w:t xml:space="preserve">for </w:t>
      </w:r>
      <w:proofErr w:type="gramStart"/>
      <w:r w:rsidR="007F1423">
        <w:t>ETS(</w:t>
      </w:r>
      <w:proofErr w:type="spellStart"/>
      <w:proofErr w:type="gramEnd"/>
      <w:r w:rsidRPr="00984AFF" w:rsidR="00984AFF">
        <w:t>A,Ad,N</w:t>
      </w:r>
      <w:proofErr w:type="spellEnd"/>
      <w:r w:rsidR="00984AFF">
        <w:t xml:space="preserve">) </w:t>
      </w:r>
      <w:r w:rsidR="007F1423">
        <w:t>model</w:t>
      </w:r>
      <w:r w:rsidRPr="00C216C5">
        <w:t xml:space="preserve"> at various forecasting horizons </w:t>
      </w:r>
      <w:r w:rsidRPr="00AA25A9">
        <w:t>for Non-London Urban with Major Conurbation non-implementer local authorities</w:t>
      </w:r>
      <w:r>
        <w:t xml:space="preserve">.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69"/>
        <w:gridCol w:w="821"/>
        <w:gridCol w:w="821"/>
        <w:gridCol w:w="821"/>
        <w:gridCol w:w="670"/>
        <w:gridCol w:w="803"/>
        <w:gridCol w:w="779"/>
        <w:gridCol w:w="889"/>
        <w:gridCol w:w="742"/>
      </w:tblGrid>
      <w:tr xmlns:wp14="http://schemas.microsoft.com/office/word/2010/wordml" w:rsidRPr="00742EC6" w:rsidR="00BF7F45" w:rsidTr="00A4187C" w14:paraId="0342A172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63315536" wp14:textId="77777777">
            <w:pPr>
              <w:rPr>
                <w:sz w:val="22"/>
                <w:lang w:val="en-CA"/>
              </w:rPr>
            </w:pPr>
            <w:r w:rsidRPr="00742EC6">
              <w:rPr>
                <w:sz w:val="22"/>
              </w:rPr>
              <w:t>h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92A9450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ME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594E781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RMSE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2746905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MAE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966503A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MPE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9FC8842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MAPE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A56768D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MASE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9907B70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RMSSE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FF58B55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ACF1</w:t>
            </w:r>
          </w:p>
        </w:tc>
      </w:tr>
      <w:tr xmlns:wp14="http://schemas.microsoft.com/office/word/2010/wordml" w:rsidRPr="00742EC6" w:rsidR="00BF7F45" w:rsidTr="00A4187C" w14:paraId="49F29C2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649841BE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1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4BD0BD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6.27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60CB1D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72.02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43E851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53.9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74F4EC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30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F6384D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.06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5DADC9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85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CFC6BE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90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C719E5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05</w:t>
            </w:r>
          </w:p>
        </w:tc>
      </w:tr>
      <w:tr xmlns:wp14="http://schemas.microsoft.com/office/word/2010/wordml" w:rsidRPr="00742EC6" w:rsidR="00BF7F45" w:rsidTr="00A4187C" w14:paraId="2A6C8284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18F999B5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2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160B89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1.4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AC219D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08.0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E3D946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93.44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D3BDF4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57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A53AEE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.85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98CA4C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.48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7212DD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.35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B5A8A3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54</w:t>
            </w:r>
          </w:p>
        </w:tc>
      </w:tr>
      <w:tr xmlns:wp14="http://schemas.microsoft.com/office/word/2010/wordml" w:rsidRPr="00742EC6" w:rsidR="00BF7F45" w:rsidTr="00A4187C" w14:paraId="07A3FE4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5FCD5EC4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B776BC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49.26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E03468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46.91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17DB969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32.09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DB1843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89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FEDAD6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.62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7C5694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.09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5AE483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.8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DA861F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64</w:t>
            </w:r>
          </w:p>
        </w:tc>
      </w:tr>
      <w:tr xmlns:wp14="http://schemas.microsoft.com/office/word/2010/wordml" w:rsidRPr="00742EC6" w:rsidR="00BF7F45" w:rsidTr="00A4187C" w14:paraId="5F412368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2598DEE6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4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4604A7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67.64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1DD5F7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81.75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99F0BD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59.5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83E1CC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.2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D515E7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19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C849AE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.5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84EA20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.27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C7F424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76</w:t>
            </w:r>
          </w:p>
        </w:tc>
      </w:tr>
      <w:tr xmlns:wp14="http://schemas.microsoft.com/office/word/2010/wordml" w:rsidRPr="00742EC6" w:rsidR="00BF7F45" w:rsidTr="00A4187C" w14:paraId="0BED649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78941E47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5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E91497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01.67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418BAE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19.18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0A03C1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90.10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6192DE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.84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BA533F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80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D20214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01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F6EA35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.74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E1FABF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81</w:t>
            </w:r>
          </w:p>
        </w:tc>
      </w:tr>
      <w:tr xmlns:wp14="http://schemas.microsoft.com/office/word/2010/wordml" w:rsidRPr="00742EC6" w:rsidR="00BF7F45" w:rsidTr="00A4187C" w14:paraId="656D2A52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29B4EA11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6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C0AB0A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38.15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D971B7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61.96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BC94E2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33.66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45D8CC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.49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3129F3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4.6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05EAF57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70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949461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27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67109DA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77</w:t>
            </w:r>
          </w:p>
        </w:tc>
      </w:tr>
      <w:tr xmlns:wp14="http://schemas.microsoft.com/office/word/2010/wordml" w:rsidRPr="00742EC6" w:rsidR="00BF7F45" w:rsidTr="00A4187C" w14:paraId="7ED7BF4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75697EEC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7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E5B2B0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176.86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162AF0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98.38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EFF2D6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73.18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7C7F89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19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BD34C8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5.34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788217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4.33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C930FA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72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91CDCD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85</w:t>
            </w:r>
          </w:p>
        </w:tc>
      </w:tr>
      <w:tr xmlns:wp14="http://schemas.microsoft.com/office/word/2010/wordml" w:rsidRPr="00742EC6" w:rsidR="00BF7F45" w:rsidTr="00A4187C" w14:paraId="0B0CA77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Pr="00742EC6" w:rsidR="00BF7F45" w:rsidP="00742EC6" w:rsidRDefault="00BF7F45" w14:paraId="44B0A208" wp14:textId="77777777">
            <w:pPr>
              <w:rPr>
                <w:sz w:val="22"/>
              </w:rPr>
            </w:pPr>
            <w:r w:rsidRPr="00742EC6">
              <w:rPr>
                <w:sz w:val="22"/>
              </w:rPr>
              <w:t>8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2487EBE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219.50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F070AA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46.22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4C61BAB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18.42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591B6DE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3.96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39C6D57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6.15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70A234D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5.04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18679DD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4.32</w:t>
            </w:r>
          </w:p>
        </w:tc>
        <w:tc>
          <w:tcPr>
            <w:tcW w:w="670" w:type="dxa"/>
            <w:noWrap/>
            <w:hideMark/>
          </w:tcPr>
          <w:p w:rsidRPr="00742EC6" w:rsidR="00BF7F45" w:rsidP="00742EC6" w:rsidRDefault="00BF7F45" w14:paraId="1F7BE13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EC6">
              <w:rPr>
                <w:sz w:val="22"/>
              </w:rPr>
              <w:t>0.80</w:t>
            </w:r>
          </w:p>
        </w:tc>
      </w:tr>
    </w:tbl>
    <w:p xmlns:wp14="http://schemas.microsoft.com/office/word/2010/wordml" w:rsidR="00BF7F45" w:rsidP="00742EC6" w:rsidRDefault="00BF7F45" w14:paraId="5A39BBE3" wp14:textId="77777777"/>
    <w:p xmlns:wp14="http://schemas.microsoft.com/office/word/2010/wordml" w:rsidRPr="00584159" w:rsidR="00584159" w:rsidP="00742EC6" w:rsidRDefault="00584159" w14:paraId="41C8F396" wp14:textId="77777777">
      <w:r>
        <w:tab/>
      </w:r>
    </w:p>
    <w:sectPr w:rsidRPr="00584159" w:rsidR="00584159">
      <w:footerReference w:type="default" r:id="rId8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730930" w:rsidP="00584159" w:rsidRDefault="00730930" w14:paraId="0D0B940D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730930" w:rsidP="00584159" w:rsidRDefault="00730930" w14:paraId="0E27B00A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7373431"/>
      <w:docPartObj>
        <w:docPartGallery w:val="Page Numbers (Bottom of Page)"/>
        <w:docPartUnique/>
      </w:docPartObj>
    </w:sdtPr>
    <w:sdtEndPr/>
    <w:sdtContent>
      <w:p xmlns:wp14="http://schemas.microsoft.com/office/word/2010/wordml" w:rsidR="00486DC8" w:rsidRDefault="00486DC8" w14:paraId="0EB546F9" wp14:textId="777777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01A6" w:rsidR="000D01A6">
          <w:rPr>
            <w:noProof/>
            <w:lang w:val="zh-CN"/>
          </w:rPr>
          <w:t>2</w:t>
        </w:r>
        <w:r>
          <w:fldChar w:fldCharType="end"/>
        </w:r>
      </w:p>
    </w:sdtContent>
  </w:sdt>
  <w:p xmlns:wp14="http://schemas.microsoft.com/office/word/2010/wordml" w:rsidR="00486DC8" w:rsidRDefault="00486DC8" w14:paraId="72A3D3EC" wp14:textId="777777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730930" w:rsidP="00584159" w:rsidRDefault="00730930" w14:paraId="60061E4C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730930" w:rsidP="00584159" w:rsidRDefault="00730930" w14:paraId="44EAFD9C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NDG0NDU0NzQzszBQ0lEKTi0uzszPAykwqgUA6qBncSwAAAA="/>
  </w:docVars>
  <w:rsids>
    <w:rsidRoot w:val="00B54894"/>
    <w:rsid w:val="000757B4"/>
    <w:rsid w:val="00076E47"/>
    <w:rsid w:val="000817FB"/>
    <w:rsid w:val="000B3BAD"/>
    <w:rsid w:val="000D01A6"/>
    <w:rsid w:val="000E02D3"/>
    <w:rsid w:val="00105AC7"/>
    <w:rsid w:val="001135B9"/>
    <w:rsid w:val="001450B0"/>
    <w:rsid w:val="001512D6"/>
    <w:rsid w:val="00157D71"/>
    <w:rsid w:val="001A4BCE"/>
    <w:rsid w:val="001B1820"/>
    <w:rsid w:val="00210B39"/>
    <w:rsid w:val="00230F11"/>
    <w:rsid w:val="00251C28"/>
    <w:rsid w:val="002706BD"/>
    <w:rsid w:val="0029762D"/>
    <w:rsid w:val="002E1C1C"/>
    <w:rsid w:val="002F5649"/>
    <w:rsid w:val="002F5B68"/>
    <w:rsid w:val="003007B4"/>
    <w:rsid w:val="0030409B"/>
    <w:rsid w:val="003070B6"/>
    <w:rsid w:val="00335A36"/>
    <w:rsid w:val="003613BC"/>
    <w:rsid w:val="0036261E"/>
    <w:rsid w:val="003632CC"/>
    <w:rsid w:val="003709A7"/>
    <w:rsid w:val="00376E1B"/>
    <w:rsid w:val="00377E93"/>
    <w:rsid w:val="00390CB1"/>
    <w:rsid w:val="003C50B2"/>
    <w:rsid w:val="003E5443"/>
    <w:rsid w:val="003F565D"/>
    <w:rsid w:val="00403D00"/>
    <w:rsid w:val="0043088A"/>
    <w:rsid w:val="00435B45"/>
    <w:rsid w:val="0047168B"/>
    <w:rsid w:val="00486DC8"/>
    <w:rsid w:val="004928FF"/>
    <w:rsid w:val="004A4E18"/>
    <w:rsid w:val="004A58CE"/>
    <w:rsid w:val="004A695C"/>
    <w:rsid w:val="004E3C8E"/>
    <w:rsid w:val="00516D68"/>
    <w:rsid w:val="0052383B"/>
    <w:rsid w:val="00584159"/>
    <w:rsid w:val="005A7617"/>
    <w:rsid w:val="005E30F6"/>
    <w:rsid w:val="005F2BCD"/>
    <w:rsid w:val="006255C9"/>
    <w:rsid w:val="0064496D"/>
    <w:rsid w:val="00664C54"/>
    <w:rsid w:val="006B52B6"/>
    <w:rsid w:val="006E7EA8"/>
    <w:rsid w:val="006F168C"/>
    <w:rsid w:val="00700D63"/>
    <w:rsid w:val="00730930"/>
    <w:rsid w:val="00742EC6"/>
    <w:rsid w:val="00746CB2"/>
    <w:rsid w:val="00747F0C"/>
    <w:rsid w:val="0075411A"/>
    <w:rsid w:val="00767017"/>
    <w:rsid w:val="007A2104"/>
    <w:rsid w:val="007D59DD"/>
    <w:rsid w:val="007F1423"/>
    <w:rsid w:val="00810CE8"/>
    <w:rsid w:val="00871F02"/>
    <w:rsid w:val="00891DCA"/>
    <w:rsid w:val="008B106D"/>
    <w:rsid w:val="00903B40"/>
    <w:rsid w:val="00907B40"/>
    <w:rsid w:val="00910C3D"/>
    <w:rsid w:val="009309AE"/>
    <w:rsid w:val="00934111"/>
    <w:rsid w:val="00976583"/>
    <w:rsid w:val="00980884"/>
    <w:rsid w:val="00984AFF"/>
    <w:rsid w:val="009A67B9"/>
    <w:rsid w:val="009C686F"/>
    <w:rsid w:val="009D1249"/>
    <w:rsid w:val="00A02843"/>
    <w:rsid w:val="00A26A32"/>
    <w:rsid w:val="00A4256C"/>
    <w:rsid w:val="00AA1EF9"/>
    <w:rsid w:val="00AA431D"/>
    <w:rsid w:val="00AA47D9"/>
    <w:rsid w:val="00AB0843"/>
    <w:rsid w:val="00B25357"/>
    <w:rsid w:val="00B53854"/>
    <w:rsid w:val="00B54894"/>
    <w:rsid w:val="00B970AD"/>
    <w:rsid w:val="00BB1401"/>
    <w:rsid w:val="00BF7F45"/>
    <w:rsid w:val="00C4186D"/>
    <w:rsid w:val="00C578EE"/>
    <w:rsid w:val="00C607EE"/>
    <w:rsid w:val="00C751A5"/>
    <w:rsid w:val="00C841A1"/>
    <w:rsid w:val="00C86922"/>
    <w:rsid w:val="00C957F1"/>
    <w:rsid w:val="00CB7CC6"/>
    <w:rsid w:val="00D05722"/>
    <w:rsid w:val="00D13129"/>
    <w:rsid w:val="00D53AA0"/>
    <w:rsid w:val="00D9694E"/>
    <w:rsid w:val="00DB4580"/>
    <w:rsid w:val="00DD6241"/>
    <w:rsid w:val="00DF2BF6"/>
    <w:rsid w:val="00DF61C9"/>
    <w:rsid w:val="00E31B35"/>
    <w:rsid w:val="00E50AF2"/>
    <w:rsid w:val="00E5391D"/>
    <w:rsid w:val="00E5527C"/>
    <w:rsid w:val="00E64A3C"/>
    <w:rsid w:val="00E808BD"/>
    <w:rsid w:val="00E875B3"/>
    <w:rsid w:val="00EA047D"/>
    <w:rsid w:val="00EA1C86"/>
    <w:rsid w:val="00ED4162"/>
    <w:rsid w:val="00EF647B"/>
    <w:rsid w:val="00F060F5"/>
    <w:rsid w:val="00F55790"/>
    <w:rsid w:val="00F735CD"/>
    <w:rsid w:val="00FB6730"/>
    <w:rsid w:val="00FE4CB9"/>
    <w:rsid w:val="00FF04B8"/>
    <w:rsid w:val="2352DC3F"/>
    <w:rsid w:val="339B63C6"/>
    <w:rsid w:val="3A9A9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2AD8F"/>
  <w15:chartTrackingRefBased/>
  <w15:docId w15:val="{07891CEF-7F1B-4D75-9861-542F04905B3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a" w:default="1">
    <w:name w:val="Normal"/>
    <w:qFormat/>
    <w:rsid w:val="00EF647B"/>
    <w:rPr>
      <w:rFonts w:ascii="Times New Roman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10C3D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table" w:styleId="11" w:customStyle="1">
    <w:name w:val="样式1"/>
    <w:basedOn w:val="12"/>
    <w:uiPriority w:val="99"/>
    <w:rsid w:val="006B52B6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12">
    <w:name w:val="Table Classic 1"/>
    <w:basedOn w:val="a1"/>
    <w:uiPriority w:val="99"/>
    <w:semiHidden/>
    <w:unhideWhenUsed/>
    <w:rsid w:val="006B52B6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84159"/>
    <w:pPr>
      <w:tabs>
        <w:tab w:val="center" w:pos="4680"/>
        <w:tab w:val="right" w:pos="9360"/>
      </w:tabs>
      <w:spacing w:after="0" w:line="240" w:lineRule="auto"/>
    </w:pPr>
  </w:style>
  <w:style w:type="character" w:styleId="a4" w:customStyle="1">
    <w:name w:val="页眉 字符"/>
    <w:basedOn w:val="a0"/>
    <w:link w:val="a3"/>
    <w:uiPriority w:val="99"/>
    <w:rsid w:val="00584159"/>
    <w:rPr>
      <w:lang w:val="en-GB"/>
    </w:rPr>
  </w:style>
  <w:style w:type="paragraph" w:styleId="a5">
    <w:name w:val="footer"/>
    <w:basedOn w:val="a"/>
    <w:link w:val="a6"/>
    <w:uiPriority w:val="99"/>
    <w:unhideWhenUsed/>
    <w:rsid w:val="00584159"/>
    <w:pPr>
      <w:tabs>
        <w:tab w:val="center" w:pos="4680"/>
        <w:tab w:val="right" w:pos="9360"/>
      </w:tabs>
      <w:spacing w:after="0" w:line="240" w:lineRule="auto"/>
    </w:pPr>
  </w:style>
  <w:style w:type="character" w:styleId="a6" w:customStyle="1">
    <w:name w:val="页脚 字符"/>
    <w:basedOn w:val="a0"/>
    <w:link w:val="a5"/>
    <w:uiPriority w:val="99"/>
    <w:rsid w:val="00584159"/>
    <w:rPr>
      <w:lang w:val="en-GB"/>
    </w:rPr>
  </w:style>
  <w:style w:type="character" w:styleId="10" w:customStyle="1">
    <w:name w:val="标题 1 字符"/>
    <w:basedOn w:val="a0"/>
    <w:link w:val="1"/>
    <w:uiPriority w:val="9"/>
    <w:rsid w:val="00910C3D"/>
    <w:rPr>
      <w:rFonts w:ascii="Times New Roman" w:hAnsi="Times New Roman" w:eastAsiaTheme="majorEastAsia" w:cstheme="majorBidi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8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image" Target="media/image1.tiff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CE40F-768F-4484-80EF-523E295E639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ochu Liu</dc:creator>
  <keywords/>
  <dc:description/>
  <lastModifiedBy>Thomas Burgoine</lastModifiedBy>
  <revision>85</revision>
  <dcterms:created xsi:type="dcterms:W3CDTF">2023-06-14T11:03:00.0000000Z</dcterms:created>
  <dcterms:modified xsi:type="dcterms:W3CDTF">2024-09-05T09:27:57.45829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6ebe53-1d55-367a-bff5-a9341a278c1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nnals-of-the-association-of-american-geographers</vt:lpwstr>
  </property>
  <property fmtid="{D5CDD505-2E9C-101B-9397-08002B2CF9AE}" pid="8" name="Mendeley Recent Style Name 1_1">
    <vt:lpwstr>Annals of the Association of American Geographers</vt:lpwstr>
  </property>
  <property fmtid="{D5CDD505-2E9C-101B-9397-08002B2CF9AE}" pid="9" name="Mendeley Recent Style Id 2_1">
    <vt:lpwstr>http://csl.mendeley.com/styles/526208731/annals-of-the-association-of-american-geographers-2</vt:lpwstr>
  </property>
  <property fmtid="{D5CDD505-2E9C-101B-9397-08002B2CF9AE}" pid="10" name="Mendeley Recent Style Name 2_1">
    <vt:lpwstr>Annals of the Association of American Geographers - with doi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ealth-and-place</vt:lpwstr>
  </property>
  <property fmtid="{D5CDD505-2E9C-101B-9397-08002B2CF9AE}" pid="14" name="Mendeley Recent Style Name 4_1">
    <vt:lpwstr>Health and Pla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health-geographics</vt:lpwstr>
  </property>
  <property fmtid="{D5CDD505-2E9C-101B-9397-08002B2CF9AE}" pid="18" name="Mendeley Recent Style Name 6_1">
    <vt:lpwstr>International Journal of Health Geographics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